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AFBB58"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1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aseline laboratory examination results of participants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523"/>
        <w:gridCol w:w="1523"/>
        <w:gridCol w:w="1523"/>
        <w:gridCol w:w="1523"/>
        <w:gridCol w:w="893"/>
      </w:tblGrid>
      <w:tr w14:paraId="4AD5B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80" w:hRule="atLeast"/>
        </w:trPr>
        <w:tc>
          <w:tcPr>
            <w:tcW w:w="97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E06B1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Metabolic phenotypes</w:t>
            </w:r>
          </w:p>
        </w:tc>
        <w:tc>
          <w:tcPr>
            <w:tcW w:w="87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BFC8B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MHNW (N=678)</w:t>
            </w:r>
          </w:p>
        </w:tc>
        <w:tc>
          <w:tcPr>
            <w:tcW w:w="87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B49F30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MHO (N=746)</w:t>
            </w:r>
          </w:p>
        </w:tc>
        <w:tc>
          <w:tcPr>
            <w:tcW w:w="87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5940A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MUNW (N=270)</w:t>
            </w:r>
          </w:p>
        </w:tc>
        <w:tc>
          <w:tcPr>
            <w:tcW w:w="87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D6EF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MUO (N=1022)</w:t>
            </w:r>
          </w:p>
        </w:tc>
        <w:tc>
          <w:tcPr>
            <w:tcW w:w="51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A0690B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</w:tr>
      <w:tr w14:paraId="756ED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2424ED4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BUN  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3C3556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1 [ 4.3; 6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75DC6C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5 [ 4.7; 6.4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93B32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5 [ 4.7; 6.3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121CE7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5 [ 4.7; 6.4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028832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1D639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764FAAB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Cr     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7F36EC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3.5 [53.0;75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7A6B02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1.0 [62.0;79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5BA2B04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7.0 [56.0;78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5BFB0BE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0.0 [60.0;78.0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2C841C4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0FF9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7E1D58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UA     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02BD71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13.6 [261.5;363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2F836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67.8 [315.1;422.5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996752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53.2 [300.2;408.9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745081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90.2 [335.7;443.7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19465E5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4E115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21821D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GFR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79C7D4F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10.2 [97.9;124.8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1497CB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05.7 [94.6;119.8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DFB3D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07.0 [92.3;123.1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F4AB1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07.4 [94.1;124.7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49FCC4A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0.002</w:t>
            </w:r>
          </w:p>
        </w:tc>
      </w:tr>
      <w:tr w14:paraId="3F2E2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778A46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ALT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6F3B231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7.0 [13.0;24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FB7F7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3.0 [17.0;32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EBDF3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2.0 [16.0;29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195B17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7.0 [20.0;41.0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1D2944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1666C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5DCD6F4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AST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05583E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0.0 [17.0;23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5C28A8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1.0 [18.0;25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5CBF04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1.0 [19.0;25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60BE55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3.0 [18.0;28.0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4856EF7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0F0BE1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69B9ACD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GGT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21F0A08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9.0 [14.0;28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D0C68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6.0 [18.0;41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26BF9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9.0 [19.0;46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5A54F8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7.0 [25.0;59.0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76C41C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04FA71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0FC63A5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ALP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7C81717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8.0 [57.0;82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658AF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0.0 [59.0;84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3EE1273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4.0 [63.0;87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345E8E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3.0 [62.0;88.0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776EE8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44C8F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2755DBB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LDH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4543440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70.0 [152.0;187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5CD1E59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78.0 [161.0;197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1F626B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76.0 [160.0;194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1AD044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78.0 [160.0;199.0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5F0079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29F89E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16291F1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CHE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78854A0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47.0 [304.0;393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95E283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89.0 [342.0;437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EA2E33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94.0 [342.0;447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379164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21.0 [371.0;471.0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5BD4D1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3D8BB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04D665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LAP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283EFC7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8.0 [44.0;54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B2F77E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1.0 [46.0;56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364CA4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1.0 [46.0;57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6C6BA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3.0 [47.0;59.0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7413C2D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2A54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397F44E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TP   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61D4F69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2.7 [70.4;75.2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D3545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3.2 [70.8;75.7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1D6A1C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3.9 [71.3;76.7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46F414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3.7 [71.1;76.1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4615316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39CD0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46A675F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ALB   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7211287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6.0 ± 2.5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79203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6.2 ± 2.4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4E9072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6.5 ± 2.7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C4FA5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6.4 ± 2.3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1ED8185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0C7D4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0A6CFBE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GLB 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7C75319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6.8 [24.8;28.6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1F705CD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6.9 [24.7;28.9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E925E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7.2 [25.4;29.1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5C46A4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7.2 [25.3;29.2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1D2E568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  <w:tr w14:paraId="40C69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615F9A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ALB/GLB  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20A94EF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7 [ 1.6; 1.8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5EB289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7 [ 1.6; 1.9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5A5DC6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7 [ 1.6; 1.8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4E704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7 [ 1.6; 1.8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7A6E98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0.293</w:t>
            </w:r>
          </w:p>
        </w:tc>
      </w:tr>
      <w:tr w14:paraId="08505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32F79B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TB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132D69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2.0 [ 9.6;15.2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E280AE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2.8 [10.1;16.4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32B493E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2.4 [ 9.5;15.8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1696880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2.0 [ 9.6;15.3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38863A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0.001</w:t>
            </w:r>
          </w:p>
        </w:tc>
      </w:tr>
      <w:tr w14:paraId="1D8E46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0B0A49D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IBIL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211BFB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8.9 [ 7.0;11.2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48452D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9.2 [ 7.3;12.1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F2FF29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9.1 [ 6.9;11.6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58D6676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8.8 [ 7.0;11.3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51949C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0.023</w:t>
            </w:r>
          </w:p>
        </w:tc>
      </w:tr>
      <w:tr w14:paraId="18238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2DB6BF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DBIL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7BCF3F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1 [ 2.4; 4.1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25EBF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6 [ 2.7; 4.8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11EDCE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2 [ 2.3; 4.1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C69037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2 [ 2.5; 4.1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1081828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674C8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45ED31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TBA 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049D3D8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0 [ 2.0; 4.5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A5E3F1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2 [ 2.2; 5.1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41F1BAC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6 [ 2.6; 5.7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129B2F4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8 [ 2.6; 5.8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4FB3BB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64E72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3FAD8E9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TC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18E342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0 [ 4.4; 5.6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C834A8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.9 [ 4.3; 5.5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4EBAE4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1 [ 4.4; 5.9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E56FF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0 [ 4.3; 5.6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3CC3265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0.025</w:t>
            </w:r>
          </w:p>
        </w:tc>
      </w:tr>
      <w:tr w14:paraId="08021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2F1F68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TG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036129D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0 [ 0.8; 1.3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4650D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2 [ 0.9; 1.6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453D717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9 [ 1.3; 2.5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3D88FD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.2 [ 1.7; 3.1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3984B79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6E250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7AA503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HDL-C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225B02B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5 [ 1.3; 1.7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7D1321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3 [ 1.1; 1.5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100B1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2 [ 1.0; 1.5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35B2815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1 [ 0.9; 1.3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2AE9A5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68FCA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37A5E2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LDL-C 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17B584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1 [ 2.5; 3.7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13984F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2 [ 2.6; 3.7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3CDF6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2 [ 2.6; 3.9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6FB81D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1 [ 2.6; 3.7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37A424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0.165</w:t>
            </w:r>
          </w:p>
        </w:tc>
      </w:tr>
      <w:tr w14:paraId="2A57DB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4103DD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HbA1c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4A6B067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6 [ 5.4; 5.8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A9587D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6 [ 5.4; 5.8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4CB894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.0 [ 5.6; 6.5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7D661F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.0 [ 5.7; 6.4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7AEE692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23192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4ED8EA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Glu   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00F7011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0 [ 4.6; 5.3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9B440D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1 [ 4.8; 5.4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65014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7 [ 5.1; 6.5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5A71DE6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7 [ 5.2; 6.6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79480EC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7F314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5501FFC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TSH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0D82F0D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9 [ 1.3; 2.7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1EF1E5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9 [ 1.3; 2.7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81DA31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.0 [ 1.4; 3.0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F2887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.0 [ 1.4; 2.8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285D3C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0.470</w:t>
            </w:r>
          </w:p>
        </w:tc>
      </w:tr>
      <w:tr w14:paraId="4D9E8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41CA592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FT4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342AF6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1.4 [10.3;12.6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82C49B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1.2 [10.2;12.5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4300DE0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1.2 [10.2;12.5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AC3CBE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1.3 [10.2;12.4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6B2D0E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0.432</w:t>
            </w:r>
          </w:p>
        </w:tc>
      </w:tr>
      <w:tr w14:paraId="755E3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475A442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FT3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0CB2CED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2 [ 4.8; 5.7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6B2D8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4 [ 5.0; 5.9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591649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4 [ 4.9; 5.8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02F9726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.5 [ 5.1; 5.9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6D2429F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14:paraId="5F414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shd w:val="clear" w:color="auto" w:fill="FFFFFF"/>
            <w:vAlign w:val="center"/>
          </w:tcPr>
          <w:p w14:paraId="1A56745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AFP        </w:t>
            </w:r>
          </w:p>
        </w:tc>
        <w:tc>
          <w:tcPr>
            <w:tcW w:w="875" w:type="pct"/>
            <w:shd w:val="clear" w:color="auto" w:fill="FFFFFF"/>
            <w:vAlign w:val="center"/>
          </w:tcPr>
          <w:p w14:paraId="5D6015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2 [ 2.3; 4.4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4EB1307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2 [ 2.3; 4.4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6A11EC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1 [ 2.4; 4.4]</w:t>
            </w:r>
          </w:p>
        </w:tc>
        <w:tc>
          <w:tcPr>
            <w:tcW w:w="876" w:type="pct"/>
            <w:shd w:val="clear" w:color="auto" w:fill="FFFFFF"/>
            <w:vAlign w:val="center"/>
          </w:tcPr>
          <w:p w14:paraId="21DF45F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.2 [ 2.5; 4.5]</w:t>
            </w:r>
          </w:p>
        </w:tc>
        <w:tc>
          <w:tcPr>
            <w:tcW w:w="515" w:type="pct"/>
            <w:shd w:val="clear" w:color="auto" w:fill="FFFFFF"/>
            <w:vAlign w:val="center"/>
          </w:tcPr>
          <w:p w14:paraId="7FF2D1E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0.680</w:t>
            </w:r>
          </w:p>
        </w:tc>
      </w:tr>
      <w:tr w14:paraId="29D33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9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AD5EB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CEA      </w:t>
            </w:r>
          </w:p>
        </w:tc>
        <w:tc>
          <w:tcPr>
            <w:tcW w:w="87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359959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4 [ 0.8; 2.1]</w:t>
            </w:r>
          </w:p>
        </w:tc>
        <w:tc>
          <w:tcPr>
            <w:tcW w:w="87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0A1AB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4 [ 0.9; 2.2]</w:t>
            </w:r>
          </w:p>
        </w:tc>
        <w:tc>
          <w:tcPr>
            <w:tcW w:w="87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A40C2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6 [ 1.0; 2.5]</w:t>
            </w:r>
          </w:p>
        </w:tc>
        <w:tc>
          <w:tcPr>
            <w:tcW w:w="876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B912BC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.6 [ 1.0; 2.4]</w:t>
            </w:r>
          </w:p>
        </w:tc>
        <w:tc>
          <w:tcPr>
            <w:tcW w:w="515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9F3AFB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lang w:val="en-US" w:eastAsia="zh-CN" w:bidi="ar"/>
              </w:rPr>
              <w:t>&lt;0.001</w:t>
            </w:r>
          </w:p>
        </w:tc>
      </w:tr>
    </w:tbl>
    <w:p w14:paraId="371E0B3F"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FP, Alpha-fetoprotein; ALB, albumin; ALP, alkaline phosphatase; ALT, Alanine aminotransferase; AST, Aspartate aminotransferase; BUN, Blood Urea Nitrogen; CEA, carcinoembryonic antigen; CHE, cholinesterase; Cr, creatinine; DBIL, direct bilirubin; FT4, Free thyroxine; FT3, free triiodothyronine; GFR, glomerular filtration rate; GGT, gamma-glutamyltransferase; GLB, globulin; Glu, glucose; HbA1c, Glycated haemoglobin; HDL-C, High density lipoprotein cholesterol; LAP, leucine aminopeptidase; IBIL, Indirect bilirubin; LDH, lactate dehydrogenase; LDL-C, Low density lipoprotein cholesterol; TB, total bilirubin; TP, total protein; TBA, total bile acid; TC, total cholesterol; TG, triglyceride; TSH, thyroidstimulatinghormone; UA, uric acid.</w:t>
      </w:r>
    </w:p>
    <w:p w14:paraId="5EE478B4"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br w:type="page"/>
      </w:r>
    </w:p>
    <w:p w14:paraId="56867557"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2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Correlations between In</w:t>
      </w:r>
      <w:bookmarkStart w:id="0" w:name="_GoBack"/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ody</w:t>
      </w:r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indexes and patient laboratory examination results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712"/>
        <w:gridCol w:w="712"/>
        <w:gridCol w:w="712"/>
        <w:gridCol w:w="712"/>
        <w:gridCol w:w="712"/>
        <w:gridCol w:w="739"/>
        <w:gridCol w:w="739"/>
        <w:gridCol w:w="739"/>
        <w:gridCol w:w="712"/>
        <w:gridCol w:w="739"/>
      </w:tblGrid>
      <w:tr w14:paraId="27E58CC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72B2C4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1F7B75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eight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4715A1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eight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A9CC7A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MI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044ACE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F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D56FB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FA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DA3E8D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MR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200FC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MI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1DADB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FMI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2FB78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MI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795AC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Body score</w:t>
            </w:r>
          </w:p>
        </w:tc>
      </w:tr>
      <w:tr w14:paraId="70C5051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D7DB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Hypertension        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D6665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5 (0.008)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6699B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89 (&lt;0.001)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B0AC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29 (&lt;0.001)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BB5F4E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75 (&lt;0.001)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83D0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73 (&lt;0.001)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04CAB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32 (&lt;0.001)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0FCBD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70 (&lt;0.001)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D7427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82 (&lt;0.001)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7161A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58 (&lt;0.001)</w:t>
            </w:r>
          </w:p>
        </w:tc>
        <w:tc>
          <w:tcPr>
            <w:tcW w:w="4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BE763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103 (&lt;0.001)</w:t>
            </w:r>
          </w:p>
        </w:tc>
      </w:tr>
      <w:tr w14:paraId="77806A2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2520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Diabetes         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FBF6C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55 (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4FA5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5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5BFF63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9 (0.00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3B15B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32 (0.05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0DE36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8 (0.09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EA005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6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B3F5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0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E50696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71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E235F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2 (0.90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99329C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42 (0.011)</w:t>
            </w:r>
          </w:p>
        </w:tc>
      </w:tr>
      <w:tr w14:paraId="6A32019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729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Hyperlipidemia     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91D19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1 (0.01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4A07F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08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5D1A4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14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B4B43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4 (0.41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0733B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0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BCC8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92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065A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07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6F233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17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232FB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1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81C5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22 (0.186)</w:t>
            </w:r>
          </w:p>
        </w:tc>
      </w:tr>
      <w:tr w14:paraId="4B33918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C11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CAD       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86130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33 (0.04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B3CC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5 (0.0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7A7F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36 (0.0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6CB7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9 (0.57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B3CC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1 (0.21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A545F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8 (0.00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ABDC7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8 (0.00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B88D9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9 (0.00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78AA6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0 (0.55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85E4C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5 (0.363)</w:t>
            </w:r>
          </w:p>
        </w:tc>
      </w:tr>
      <w:tr w14:paraId="721B130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628A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Coronary artery surgery      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6F8B2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8 (0.09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77AD3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3 (0.16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B15E5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3 (0.4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75459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6 (0.72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D944E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1 (0.52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7EA8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5 (0.13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A0DB1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1 (0.19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38C27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6 (0.34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20A7A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4 (0.80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FEA8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0 (0.552)</w:t>
            </w:r>
          </w:p>
        </w:tc>
      </w:tr>
      <w:tr w14:paraId="123E5C72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341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Hyperuricemia          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2D60E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76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D6B3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96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1006B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73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92110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3 (0.87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8BDBB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8 (0.00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CF42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95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AF114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91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88491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91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49393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33 (0.05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64632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34 (0.039)</w:t>
            </w:r>
          </w:p>
        </w:tc>
      </w:tr>
      <w:tr w14:paraId="4B2EFC1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709B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Gout           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0CD8E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4 (0.00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34EA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5 (0.0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93E6F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7 (0.11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5A968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39 (0.01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643B3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&lt;0.001 (0.98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995F1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59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E32B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57 (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82549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60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2C11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4 (0.38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63C1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5 (0.382)</w:t>
            </w:r>
          </w:p>
        </w:tc>
      </w:tr>
      <w:tr w14:paraId="7E6E8F1C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3E3F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Urolithiasis    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6DADDC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5 (0.76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008D5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8 (0.64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25672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4 (0.79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EDA91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6 (0.73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1E9404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8 (0.61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0860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3 (0.87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940DA1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3 (0.87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1ACFE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5 (0.75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F590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1 (0.95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65445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3 (0.434)</w:t>
            </w:r>
          </w:p>
        </w:tc>
      </w:tr>
      <w:tr w14:paraId="559757A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43E3F9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ephritis or nephrotic syndrome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6DF7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4 (0.79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9D673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21 (0.2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CF320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22 (0.19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B178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2 (0.92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2C77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8 (0.61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90BFAD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7 (0.29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45957F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9 (0.26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89BCD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23 (0.17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DE7A6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8 (0.64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52CB8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1 (0.972)</w:t>
            </w:r>
          </w:p>
        </w:tc>
      </w:tr>
      <w:tr w14:paraId="4D0E26F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27E2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Hypothyroidism             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413EC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9 (0.25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A5B23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2 (0.91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C5316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9 (0.59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62C61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36 (0.03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397B1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36 (0.03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4B9EC6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20 (0.23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B7931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2 (0.46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A23B3E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7 (0.31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8654E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30 (0.07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C646F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3 (0.447)</w:t>
            </w:r>
          </w:p>
        </w:tc>
      </w:tr>
      <w:tr w14:paraId="43A9507A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D288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SBP           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C2B7F1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86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7ABDF1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79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0412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22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78DC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30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11BE6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65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7641F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98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6E8256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38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69649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51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73DC3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39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913700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151 (&lt;0.001)</w:t>
            </w:r>
          </w:p>
        </w:tc>
      </w:tr>
      <w:tr w14:paraId="26891ED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F502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DBP          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52612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139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CCFC4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34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F3FE4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49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F4EAA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91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C229A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42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8D0DF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65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52E90D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06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736A7D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14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F443A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21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0E38E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139 (&lt;0.001)</w:t>
            </w:r>
          </w:p>
        </w:tc>
      </w:tr>
      <w:tr w14:paraId="710E1BE9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83B2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PR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28806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26 (0.12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F6301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27 (0.10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F45A8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3 (0.42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FBCD18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86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DB1D8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49 (0.00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222B5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60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4B16C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67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DC03776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73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B51587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56 (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8BF00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82 (&lt;0.001)</w:t>
            </w:r>
          </w:p>
        </w:tc>
      </w:tr>
      <w:tr w14:paraId="0894302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B91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Fatty liver    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44A48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17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3778C3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520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4FBA84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550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E042A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10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91F29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423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159895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83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F657F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429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5CA770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437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6F46AC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396 (&lt;0.00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138927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213 (&lt;0.001)</w:t>
            </w:r>
          </w:p>
        </w:tc>
      </w:tr>
      <w:tr w14:paraId="1243897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0039E1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Bone mineral density         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1E5BA66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26 (0.128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2F1AF4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05 (0.749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536F5E5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6 (0.352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313C54D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23 (0.174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2A75656B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1 (0.963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4903E7F2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0 (0.578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0F93BE3A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012 (0.477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A9ABB9F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01 (0.955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8A72B0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19 (0.264)</w:t>
            </w:r>
          </w:p>
        </w:tc>
        <w:tc>
          <w:tcPr>
            <w:tcW w:w="4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3F8B8BDE"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0.072 (&lt;0.001)</w:t>
            </w:r>
          </w:p>
        </w:tc>
      </w:tr>
    </w:tbl>
    <w:p w14:paraId="25B4512C"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Values are r (p value).</w:t>
      </w:r>
    </w:p>
    <w:p w14:paraId="79CB2C2D"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br w:type="page"/>
      </w:r>
    </w:p>
    <w:p w14:paraId="75B9ACF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3. Tw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ep cluster for male participants.</w:t>
      </w:r>
    </w:p>
    <w:tbl>
      <w:tblPr>
        <w:tblStyle w:val="2"/>
        <w:tblW w:w="970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993"/>
        <w:gridCol w:w="1930"/>
        <w:gridCol w:w="1931"/>
        <w:gridCol w:w="1931"/>
        <w:gridCol w:w="1931"/>
      </w:tblGrid>
      <w:tr w14:paraId="31E5DB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72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 w14:paraId="25EB39B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ECD15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Cluster</w:t>
            </w:r>
          </w:p>
        </w:tc>
        <w:tc>
          <w:tcPr>
            <w:tcW w:w="19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B95204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  <w:t>Schwarz's Bayesian Criterion (BIC)</w:t>
            </w:r>
          </w:p>
        </w:tc>
        <w:tc>
          <w:tcPr>
            <w:tcW w:w="19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2A4A05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  <w:t>BIC Change</w:t>
            </w:r>
          </w:p>
        </w:tc>
        <w:tc>
          <w:tcPr>
            <w:tcW w:w="19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55F239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  <w:t>Ratio of BIC Changes</w:t>
            </w:r>
          </w:p>
        </w:tc>
        <w:tc>
          <w:tcPr>
            <w:tcW w:w="19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582601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  <w:t>Ratio of Distance Measures</w:t>
            </w:r>
          </w:p>
        </w:tc>
      </w:tr>
      <w:tr w14:paraId="70B44F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 w14:paraId="72D8C56B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Male,</w:t>
            </w:r>
            <w:r>
              <w:rPr>
                <w:rFonts w:hint="default" w:ascii="Times New Roman" w:hAnsi="Times New Roman" w:cs="Times New Roman"/>
                <w:color w:val="222226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Silhouette = 0.4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0402A2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1C9A1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9197.642</w:t>
            </w:r>
          </w:p>
        </w:tc>
        <w:tc>
          <w:tcPr>
            <w:tcW w:w="19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AC2D29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5C1019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497FA1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292A8D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1" w:hRule="atLeast"/>
          <w:jc w:val="center"/>
        </w:trPr>
        <w:tc>
          <w:tcPr>
            <w:tcW w:w="993" w:type="dxa"/>
            <w:vMerge w:val="continue"/>
          </w:tcPr>
          <w:p w14:paraId="2CCB131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D17BC2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B6DE2A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  <w:highlight w:val="none"/>
              </w:rPr>
              <w:t>14896.616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0E394A4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  <w:highlight w:val="none"/>
              </w:rPr>
              <w:t>-4301.026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1CE181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  <w:highlight w:val="none"/>
              </w:rPr>
              <w:t>1.000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27F078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  <w:highlight w:val="none"/>
              </w:rPr>
              <w:t>2.507</w:t>
            </w:r>
          </w:p>
        </w:tc>
      </w:tr>
      <w:tr w14:paraId="67D4EC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07391A7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2587A2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DD3BA1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3284.273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CC6B464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1612.343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7EC111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375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EB4CBF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435</w:t>
            </w:r>
          </w:p>
        </w:tc>
      </w:tr>
      <w:tr w14:paraId="5E47D7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6C28B27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FE6DF7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5A5F762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2212.756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D9C157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1071.517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D41D0A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249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C33BFE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401</w:t>
            </w:r>
          </w:p>
        </w:tc>
      </w:tr>
      <w:tr w14:paraId="301FD4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1" w:hRule="atLeast"/>
          <w:jc w:val="center"/>
        </w:trPr>
        <w:tc>
          <w:tcPr>
            <w:tcW w:w="993" w:type="dxa"/>
            <w:vMerge w:val="continue"/>
          </w:tcPr>
          <w:p w14:paraId="2F46C9F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D5747A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5FF8C0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1497.045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2B09B7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715.712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8EDCD6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166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131915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018</w:t>
            </w:r>
          </w:p>
        </w:tc>
      </w:tr>
      <w:tr w14:paraId="515568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1D614FA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769CC9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1CDE489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0796.610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3A53C2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700.435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651176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163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D64FEA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428</w:t>
            </w:r>
          </w:p>
        </w:tc>
      </w:tr>
      <w:tr w14:paraId="4E0A0A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2E5BC8A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819A0F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5508AFF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0357.869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50993A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438.741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75F2B4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102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DF300E2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245</w:t>
            </w:r>
          </w:p>
        </w:tc>
      </w:tr>
      <w:tr w14:paraId="130292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1" w:hRule="atLeast"/>
          <w:jc w:val="center"/>
        </w:trPr>
        <w:tc>
          <w:tcPr>
            <w:tcW w:w="993" w:type="dxa"/>
            <w:vMerge w:val="continue"/>
          </w:tcPr>
          <w:p w14:paraId="2CC4F77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EDE8EE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0BB481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0039.263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0D642E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318.606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42A7E0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074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97FFB4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058</w:t>
            </w:r>
          </w:p>
        </w:tc>
      </w:tr>
      <w:tr w14:paraId="237D3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230EC34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26C727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79C628E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9747.525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A0B089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291.738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E17C9D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068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F79D6A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168</w:t>
            </w:r>
          </w:p>
        </w:tc>
      </w:tr>
      <w:tr w14:paraId="5DD089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5DEB38F2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B7E6EB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F10585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9522.347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F48502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225.178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EC8C94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2D50F1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441</w:t>
            </w:r>
          </w:p>
        </w:tc>
      </w:tr>
      <w:tr w14:paraId="5079B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1" w:hRule="atLeast"/>
          <w:jc w:val="center"/>
        </w:trPr>
        <w:tc>
          <w:tcPr>
            <w:tcW w:w="993" w:type="dxa"/>
            <w:vMerge w:val="continue"/>
          </w:tcPr>
          <w:p w14:paraId="42B8CFD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2DDFE0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28A9F654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9418.725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7B67A3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103.622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7719DB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0C43FF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306</w:t>
            </w:r>
          </w:p>
        </w:tc>
      </w:tr>
      <w:tr w14:paraId="5E40A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227EFDE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6F9C9C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FACCF3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9379.712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6EEA88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39.013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3CEF0B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D706E8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072</w:t>
            </w:r>
          </w:p>
        </w:tc>
      </w:tr>
      <w:tr w14:paraId="4C7354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5C11DE84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D5034D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31F851E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9354.912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AFB4AD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24.800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FF821D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35C530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032</w:t>
            </w:r>
          </w:p>
        </w:tc>
      </w:tr>
      <w:tr w14:paraId="29C749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1" w:hRule="atLeast"/>
          <w:jc w:val="center"/>
        </w:trPr>
        <w:tc>
          <w:tcPr>
            <w:tcW w:w="993" w:type="dxa"/>
            <w:vMerge w:val="continue"/>
          </w:tcPr>
          <w:p w14:paraId="6892F6C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1EF747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0C931D2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9336.256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C3FFE32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18.656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C611AF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33CE24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033</w:t>
            </w:r>
          </w:p>
        </w:tc>
      </w:tr>
      <w:tr w14:paraId="766359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6C2937F2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7807E5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30" w:type="dxa"/>
            <w:shd w:val="clear" w:color="auto" w:fill="auto"/>
            <w:vAlign w:val="center"/>
          </w:tcPr>
          <w:p w14:paraId="6802505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9323.638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78C1474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-12.619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22EFFD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2D98CC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.119</w:t>
            </w:r>
          </w:p>
        </w:tc>
      </w:tr>
    </w:tbl>
    <w:p w14:paraId="7306CF2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p w14:paraId="2444610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 Table 4. Tw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ep cluster for female participants.</w:t>
      </w:r>
    </w:p>
    <w:tbl>
      <w:tblPr>
        <w:tblStyle w:val="2"/>
        <w:tblW w:w="970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993"/>
        <w:gridCol w:w="1930"/>
        <w:gridCol w:w="1931"/>
        <w:gridCol w:w="1931"/>
        <w:gridCol w:w="1931"/>
      </w:tblGrid>
      <w:tr w14:paraId="0F3BA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72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</w:tcPr>
          <w:p w14:paraId="61C6AED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BFFC3C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Cluster</w:t>
            </w:r>
          </w:p>
        </w:tc>
        <w:tc>
          <w:tcPr>
            <w:tcW w:w="19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716458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  <w:t>Schwarz's Bayesian Criterion (BIC)</w:t>
            </w:r>
          </w:p>
        </w:tc>
        <w:tc>
          <w:tcPr>
            <w:tcW w:w="19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32583F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  <w:t>BIC Change</w:t>
            </w:r>
          </w:p>
        </w:tc>
        <w:tc>
          <w:tcPr>
            <w:tcW w:w="19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06C989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  <w:t>Ratio of BIC Changes</w:t>
            </w:r>
          </w:p>
        </w:tc>
        <w:tc>
          <w:tcPr>
            <w:tcW w:w="19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895944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  <w:t>Ratio of Distance Measures</w:t>
            </w:r>
          </w:p>
        </w:tc>
      </w:tr>
      <w:tr w14:paraId="0C0222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restart"/>
            <w:tcBorders>
              <w:top w:val="single" w:color="auto" w:sz="4" w:space="0"/>
            </w:tcBorders>
            <w:vAlign w:val="center"/>
          </w:tcPr>
          <w:p w14:paraId="649A51F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Female,</w:t>
            </w:r>
            <w:r>
              <w:rPr>
                <w:rFonts w:hint="default" w:ascii="Times New Roman" w:hAnsi="Times New Roman" w:cs="Times New Roman"/>
                <w:color w:val="222226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Silhouette = 0.4</w:t>
            </w:r>
          </w:p>
        </w:tc>
        <w:tc>
          <w:tcPr>
            <w:tcW w:w="9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DD78EA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30" w:type="dxa"/>
            <w:tcBorders>
              <w:top w:val="single" w:color="auto" w:sz="4" w:space="0"/>
            </w:tcBorders>
            <w:shd w:val="clear" w:color="auto" w:fill="auto"/>
          </w:tcPr>
          <w:p w14:paraId="6DBA470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45.489</w:t>
            </w:r>
          </w:p>
        </w:tc>
        <w:tc>
          <w:tcPr>
            <w:tcW w:w="1931" w:type="dxa"/>
            <w:tcBorders>
              <w:top w:val="single" w:color="auto" w:sz="4" w:space="0"/>
            </w:tcBorders>
            <w:shd w:val="clear" w:color="auto" w:fill="auto"/>
          </w:tcPr>
          <w:p w14:paraId="6BE94DB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color="auto" w:sz="4" w:space="0"/>
            </w:tcBorders>
            <w:shd w:val="clear" w:color="auto" w:fill="auto"/>
          </w:tcPr>
          <w:p w14:paraId="19DDCEE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31" w:type="dxa"/>
            <w:tcBorders>
              <w:top w:val="single" w:color="auto" w:sz="4" w:space="0"/>
            </w:tcBorders>
            <w:shd w:val="clear" w:color="auto" w:fill="auto"/>
          </w:tcPr>
          <w:p w14:paraId="0CD9ABE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14:paraId="042E7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1" w:hRule="atLeast"/>
          <w:jc w:val="center"/>
        </w:trPr>
        <w:tc>
          <w:tcPr>
            <w:tcW w:w="993" w:type="dxa"/>
            <w:vMerge w:val="continue"/>
          </w:tcPr>
          <w:p w14:paraId="6384D70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79DE46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30" w:type="dxa"/>
            <w:shd w:val="clear" w:color="auto" w:fill="auto"/>
          </w:tcPr>
          <w:p w14:paraId="7F8FA49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43.264</w:t>
            </w:r>
          </w:p>
        </w:tc>
        <w:tc>
          <w:tcPr>
            <w:tcW w:w="1931" w:type="dxa"/>
            <w:shd w:val="clear" w:color="auto" w:fill="auto"/>
          </w:tcPr>
          <w:p w14:paraId="0CD1A4A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502.225</w:t>
            </w:r>
          </w:p>
        </w:tc>
        <w:tc>
          <w:tcPr>
            <w:tcW w:w="1931" w:type="dxa"/>
            <w:shd w:val="clear" w:color="auto" w:fill="auto"/>
          </w:tcPr>
          <w:p w14:paraId="74396F2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931" w:type="dxa"/>
            <w:shd w:val="clear" w:color="auto" w:fill="auto"/>
          </w:tcPr>
          <w:p w14:paraId="5E642B1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17</w:t>
            </w:r>
          </w:p>
        </w:tc>
      </w:tr>
      <w:tr w14:paraId="5C48F0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66BF752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4B70BA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930" w:type="dxa"/>
            <w:shd w:val="clear" w:color="auto" w:fill="auto"/>
          </w:tcPr>
          <w:p w14:paraId="1784305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128.052</w:t>
            </w:r>
          </w:p>
        </w:tc>
        <w:tc>
          <w:tcPr>
            <w:tcW w:w="1931" w:type="dxa"/>
            <w:shd w:val="clear" w:color="auto" w:fill="auto"/>
          </w:tcPr>
          <w:p w14:paraId="1E1172BB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-1015.212</w:t>
            </w:r>
          </w:p>
        </w:tc>
        <w:tc>
          <w:tcPr>
            <w:tcW w:w="1931" w:type="dxa"/>
            <w:shd w:val="clear" w:color="auto" w:fill="auto"/>
          </w:tcPr>
          <w:p w14:paraId="4B2B09F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0.676</w:t>
            </w:r>
          </w:p>
        </w:tc>
        <w:tc>
          <w:tcPr>
            <w:tcW w:w="1931" w:type="dxa"/>
            <w:shd w:val="clear" w:color="auto" w:fill="auto"/>
          </w:tcPr>
          <w:p w14:paraId="3E51EB7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2.078</w:t>
            </w:r>
          </w:p>
        </w:tc>
      </w:tr>
      <w:tr w14:paraId="3286F9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4D36A26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F773F0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30" w:type="dxa"/>
            <w:shd w:val="clear" w:color="auto" w:fill="auto"/>
          </w:tcPr>
          <w:p w14:paraId="7FF2A95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80.590</w:t>
            </w:r>
          </w:p>
        </w:tc>
        <w:tc>
          <w:tcPr>
            <w:tcW w:w="1931" w:type="dxa"/>
            <w:shd w:val="clear" w:color="auto" w:fill="auto"/>
          </w:tcPr>
          <w:p w14:paraId="101ABDD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408.642</w:t>
            </w:r>
          </w:p>
        </w:tc>
        <w:tc>
          <w:tcPr>
            <w:tcW w:w="1931" w:type="dxa"/>
            <w:shd w:val="clear" w:color="auto" w:fill="auto"/>
          </w:tcPr>
          <w:p w14:paraId="0F951AA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931" w:type="dxa"/>
            <w:shd w:val="clear" w:color="auto" w:fill="auto"/>
          </w:tcPr>
          <w:p w14:paraId="132702B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450</w:t>
            </w:r>
          </w:p>
        </w:tc>
      </w:tr>
      <w:tr w14:paraId="098750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1" w:hRule="atLeast"/>
          <w:jc w:val="center"/>
        </w:trPr>
        <w:tc>
          <w:tcPr>
            <w:tcW w:w="993" w:type="dxa"/>
            <w:vMerge w:val="continue"/>
          </w:tcPr>
          <w:p w14:paraId="2C6D185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044F57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30" w:type="dxa"/>
            <w:shd w:val="clear" w:color="auto" w:fill="auto"/>
          </w:tcPr>
          <w:p w14:paraId="409E853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514.715</w:t>
            </w:r>
          </w:p>
        </w:tc>
        <w:tc>
          <w:tcPr>
            <w:tcW w:w="1931" w:type="dxa"/>
            <w:shd w:val="clear" w:color="auto" w:fill="auto"/>
          </w:tcPr>
          <w:p w14:paraId="291C7DA2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34.125</w:t>
            </w:r>
          </w:p>
        </w:tc>
        <w:tc>
          <w:tcPr>
            <w:tcW w:w="1931" w:type="dxa"/>
            <w:shd w:val="clear" w:color="auto" w:fill="auto"/>
          </w:tcPr>
          <w:p w14:paraId="110EF16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931" w:type="dxa"/>
            <w:shd w:val="clear" w:color="auto" w:fill="auto"/>
          </w:tcPr>
          <w:p w14:paraId="37D7055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90</w:t>
            </w:r>
          </w:p>
        </w:tc>
      </w:tr>
      <w:tr w14:paraId="7CBD15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0724625B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0701FB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30" w:type="dxa"/>
            <w:shd w:val="clear" w:color="auto" w:fill="auto"/>
          </w:tcPr>
          <w:p w14:paraId="1D627AA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716.879</w:t>
            </w:r>
          </w:p>
        </w:tc>
        <w:tc>
          <w:tcPr>
            <w:tcW w:w="1931" w:type="dxa"/>
            <w:shd w:val="clear" w:color="auto" w:fill="auto"/>
          </w:tcPr>
          <w:p w14:paraId="44A57B0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02.164</w:t>
            </w:r>
          </w:p>
        </w:tc>
        <w:tc>
          <w:tcPr>
            <w:tcW w:w="1931" w:type="dxa"/>
            <w:shd w:val="clear" w:color="auto" w:fill="auto"/>
          </w:tcPr>
          <w:p w14:paraId="63BED75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931" w:type="dxa"/>
            <w:shd w:val="clear" w:color="auto" w:fill="auto"/>
          </w:tcPr>
          <w:p w14:paraId="19AA533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63</w:t>
            </w:r>
          </w:p>
        </w:tc>
      </w:tr>
      <w:tr w14:paraId="34515E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510E5B6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C162E5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30" w:type="dxa"/>
            <w:shd w:val="clear" w:color="auto" w:fill="auto"/>
          </w:tcPr>
          <w:p w14:paraId="54DF1F22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844.888</w:t>
            </w:r>
          </w:p>
        </w:tc>
        <w:tc>
          <w:tcPr>
            <w:tcW w:w="1931" w:type="dxa"/>
            <w:shd w:val="clear" w:color="auto" w:fill="auto"/>
          </w:tcPr>
          <w:p w14:paraId="4FD326B3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128.009</w:t>
            </w:r>
          </w:p>
        </w:tc>
        <w:tc>
          <w:tcPr>
            <w:tcW w:w="1931" w:type="dxa"/>
            <w:shd w:val="clear" w:color="auto" w:fill="auto"/>
          </w:tcPr>
          <w:p w14:paraId="6C8DB84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1931" w:type="dxa"/>
            <w:shd w:val="clear" w:color="auto" w:fill="auto"/>
          </w:tcPr>
          <w:p w14:paraId="5BBD1B5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22</w:t>
            </w:r>
          </w:p>
        </w:tc>
      </w:tr>
      <w:tr w14:paraId="1D9C40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1" w:hRule="atLeast"/>
          <w:jc w:val="center"/>
        </w:trPr>
        <w:tc>
          <w:tcPr>
            <w:tcW w:w="993" w:type="dxa"/>
            <w:vMerge w:val="continue"/>
          </w:tcPr>
          <w:p w14:paraId="5F6681E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07A04C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30" w:type="dxa"/>
            <w:shd w:val="clear" w:color="auto" w:fill="auto"/>
          </w:tcPr>
          <w:p w14:paraId="0B46C79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921.754</w:t>
            </w:r>
          </w:p>
        </w:tc>
        <w:tc>
          <w:tcPr>
            <w:tcW w:w="1931" w:type="dxa"/>
            <w:shd w:val="clear" w:color="auto" w:fill="auto"/>
          </w:tcPr>
          <w:p w14:paraId="70DB59E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76.866</w:t>
            </w:r>
          </w:p>
        </w:tc>
        <w:tc>
          <w:tcPr>
            <w:tcW w:w="1931" w:type="dxa"/>
            <w:shd w:val="clear" w:color="auto" w:fill="auto"/>
          </w:tcPr>
          <w:p w14:paraId="43D948A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931" w:type="dxa"/>
            <w:shd w:val="clear" w:color="auto" w:fill="auto"/>
          </w:tcPr>
          <w:p w14:paraId="6A1572E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13</w:t>
            </w:r>
          </w:p>
        </w:tc>
      </w:tr>
      <w:tr w14:paraId="09BED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0459400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D5C389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930" w:type="dxa"/>
            <w:shd w:val="clear" w:color="auto" w:fill="auto"/>
          </w:tcPr>
          <w:p w14:paraId="3DED722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943.655</w:t>
            </w:r>
          </w:p>
        </w:tc>
        <w:tc>
          <w:tcPr>
            <w:tcW w:w="1931" w:type="dxa"/>
            <w:shd w:val="clear" w:color="auto" w:fill="auto"/>
          </w:tcPr>
          <w:p w14:paraId="58AC825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21.901</w:t>
            </w:r>
          </w:p>
        </w:tc>
        <w:tc>
          <w:tcPr>
            <w:tcW w:w="1931" w:type="dxa"/>
            <w:shd w:val="clear" w:color="auto" w:fill="auto"/>
          </w:tcPr>
          <w:p w14:paraId="61C79AC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931" w:type="dxa"/>
            <w:shd w:val="clear" w:color="auto" w:fill="auto"/>
          </w:tcPr>
          <w:p w14:paraId="494C3A3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89</w:t>
            </w:r>
          </w:p>
        </w:tc>
      </w:tr>
      <w:tr w14:paraId="5EEE79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6AE3743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DC412CB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930" w:type="dxa"/>
            <w:shd w:val="clear" w:color="auto" w:fill="auto"/>
          </w:tcPr>
          <w:p w14:paraId="3044C322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937.657</w:t>
            </w:r>
          </w:p>
        </w:tc>
        <w:tc>
          <w:tcPr>
            <w:tcW w:w="1931" w:type="dxa"/>
            <w:shd w:val="clear" w:color="auto" w:fill="auto"/>
          </w:tcPr>
          <w:p w14:paraId="5FE76F6B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998</w:t>
            </w:r>
          </w:p>
        </w:tc>
        <w:tc>
          <w:tcPr>
            <w:tcW w:w="1931" w:type="dxa"/>
            <w:shd w:val="clear" w:color="auto" w:fill="auto"/>
          </w:tcPr>
          <w:p w14:paraId="107F4CA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931" w:type="dxa"/>
            <w:shd w:val="clear" w:color="auto" w:fill="auto"/>
          </w:tcPr>
          <w:p w14:paraId="6EF42E4F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371</w:t>
            </w:r>
          </w:p>
        </w:tc>
      </w:tr>
      <w:tr w14:paraId="383AF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1" w:hRule="atLeast"/>
          <w:jc w:val="center"/>
        </w:trPr>
        <w:tc>
          <w:tcPr>
            <w:tcW w:w="993" w:type="dxa"/>
            <w:vMerge w:val="continue"/>
          </w:tcPr>
          <w:p w14:paraId="5A34A59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6354C4B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930" w:type="dxa"/>
            <w:shd w:val="clear" w:color="auto" w:fill="auto"/>
          </w:tcPr>
          <w:p w14:paraId="34B5F55A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891.643</w:t>
            </w:r>
          </w:p>
        </w:tc>
        <w:tc>
          <w:tcPr>
            <w:tcW w:w="1931" w:type="dxa"/>
            <w:shd w:val="clear" w:color="auto" w:fill="auto"/>
          </w:tcPr>
          <w:p w14:paraId="52FC657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.013</w:t>
            </w:r>
          </w:p>
        </w:tc>
        <w:tc>
          <w:tcPr>
            <w:tcW w:w="1931" w:type="dxa"/>
            <w:shd w:val="clear" w:color="auto" w:fill="auto"/>
          </w:tcPr>
          <w:p w14:paraId="11D2206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931" w:type="dxa"/>
            <w:shd w:val="clear" w:color="auto" w:fill="auto"/>
          </w:tcPr>
          <w:p w14:paraId="7B1A2A0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31</w:t>
            </w:r>
          </w:p>
        </w:tc>
      </w:tr>
      <w:tr w14:paraId="18E05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2DE3491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1909CF4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930" w:type="dxa"/>
            <w:shd w:val="clear" w:color="auto" w:fill="auto"/>
          </w:tcPr>
          <w:p w14:paraId="3911EF5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833.094</w:t>
            </w:r>
          </w:p>
        </w:tc>
        <w:tc>
          <w:tcPr>
            <w:tcW w:w="1931" w:type="dxa"/>
            <w:shd w:val="clear" w:color="auto" w:fill="auto"/>
          </w:tcPr>
          <w:p w14:paraId="047251D2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550</w:t>
            </w:r>
          </w:p>
        </w:tc>
        <w:tc>
          <w:tcPr>
            <w:tcW w:w="1931" w:type="dxa"/>
            <w:shd w:val="clear" w:color="auto" w:fill="auto"/>
          </w:tcPr>
          <w:p w14:paraId="4E24558D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931" w:type="dxa"/>
            <w:shd w:val="clear" w:color="auto" w:fill="auto"/>
          </w:tcPr>
          <w:p w14:paraId="64E72BC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2</w:t>
            </w:r>
          </w:p>
        </w:tc>
      </w:tr>
      <w:tr w14:paraId="5251EA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15ACD92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F5BD6D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930" w:type="dxa"/>
            <w:shd w:val="clear" w:color="auto" w:fill="auto"/>
          </w:tcPr>
          <w:p w14:paraId="29FDE00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774.377</w:t>
            </w:r>
          </w:p>
        </w:tc>
        <w:tc>
          <w:tcPr>
            <w:tcW w:w="1931" w:type="dxa"/>
            <w:shd w:val="clear" w:color="auto" w:fill="auto"/>
          </w:tcPr>
          <w:p w14:paraId="2AAF5B9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716</w:t>
            </w:r>
          </w:p>
        </w:tc>
        <w:tc>
          <w:tcPr>
            <w:tcW w:w="1931" w:type="dxa"/>
            <w:shd w:val="clear" w:color="auto" w:fill="auto"/>
          </w:tcPr>
          <w:p w14:paraId="3433B3E8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1931" w:type="dxa"/>
            <w:shd w:val="clear" w:color="auto" w:fill="auto"/>
          </w:tcPr>
          <w:p w14:paraId="0A04784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1</w:t>
            </w:r>
          </w:p>
        </w:tc>
      </w:tr>
      <w:tr w14:paraId="29FEC3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21" w:hRule="atLeast"/>
          <w:jc w:val="center"/>
        </w:trPr>
        <w:tc>
          <w:tcPr>
            <w:tcW w:w="993" w:type="dxa"/>
            <w:vMerge w:val="continue"/>
          </w:tcPr>
          <w:p w14:paraId="3592474C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2E8366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930" w:type="dxa"/>
            <w:shd w:val="clear" w:color="auto" w:fill="auto"/>
          </w:tcPr>
          <w:p w14:paraId="6505E2F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712.792</w:t>
            </w:r>
          </w:p>
        </w:tc>
        <w:tc>
          <w:tcPr>
            <w:tcW w:w="1931" w:type="dxa"/>
            <w:shd w:val="clear" w:color="auto" w:fill="auto"/>
          </w:tcPr>
          <w:p w14:paraId="17B9E24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585</w:t>
            </w:r>
          </w:p>
        </w:tc>
        <w:tc>
          <w:tcPr>
            <w:tcW w:w="1931" w:type="dxa"/>
            <w:shd w:val="clear" w:color="auto" w:fill="auto"/>
          </w:tcPr>
          <w:p w14:paraId="366B5B69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931" w:type="dxa"/>
            <w:shd w:val="clear" w:color="auto" w:fill="auto"/>
          </w:tcPr>
          <w:p w14:paraId="0395132E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25</w:t>
            </w:r>
          </w:p>
        </w:tc>
      </w:tr>
      <w:tr w14:paraId="3C23B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36" w:hRule="atLeast"/>
          <w:jc w:val="center"/>
        </w:trPr>
        <w:tc>
          <w:tcPr>
            <w:tcW w:w="993" w:type="dxa"/>
            <w:vMerge w:val="continue"/>
          </w:tcPr>
          <w:p w14:paraId="482AA1C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left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7DA30B0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930" w:type="dxa"/>
            <w:shd w:val="clear" w:color="auto" w:fill="auto"/>
          </w:tcPr>
          <w:p w14:paraId="3F21C646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640.939</w:t>
            </w:r>
          </w:p>
        </w:tc>
        <w:tc>
          <w:tcPr>
            <w:tcW w:w="1931" w:type="dxa"/>
            <w:shd w:val="clear" w:color="auto" w:fill="auto"/>
          </w:tcPr>
          <w:p w14:paraId="78BF9647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854</w:t>
            </w:r>
          </w:p>
        </w:tc>
        <w:tc>
          <w:tcPr>
            <w:tcW w:w="1931" w:type="dxa"/>
            <w:shd w:val="clear" w:color="auto" w:fill="auto"/>
          </w:tcPr>
          <w:p w14:paraId="68ED7DA1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931" w:type="dxa"/>
            <w:shd w:val="clear" w:color="auto" w:fill="auto"/>
          </w:tcPr>
          <w:p w14:paraId="410402D5"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60" w:right="60"/>
              <w:jc w:val="center"/>
              <w:rPr>
                <w:rFonts w:hint="default" w:ascii="Times New Roman" w:hAnsi="Times New Roman" w:eastAsia="MingLiU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5</w:t>
            </w:r>
          </w:p>
        </w:tc>
      </w:tr>
    </w:tbl>
    <w:p w14:paraId="2F073845">
      <w:pP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C553B0"/>
    <w:rsid w:val="4C407260"/>
    <w:rsid w:val="695D1494"/>
    <w:rsid w:val="69C5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72</Words>
  <Characters>2970</Characters>
  <Lines>0</Lines>
  <Paragraphs>0</Paragraphs>
  <TotalTime>15</TotalTime>
  <ScaleCrop>false</ScaleCrop>
  <LinksUpToDate>false</LinksUpToDate>
  <CharactersWithSpaces>357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0T11:48:00Z</dcterms:created>
  <dc:creator>Editor_Q.M.</dc:creator>
  <cp:lastModifiedBy>MS-WMD-1048</cp:lastModifiedBy>
  <dcterms:modified xsi:type="dcterms:W3CDTF">2025-09-18T06:3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5903368953743B09CEC8D326C0709CD_13</vt:lpwstr>
  </property>
  <property fmtid="{D5CDD505-2E9C-101B-9397-08002B2CF9AE}" pid="4" name="KSOTemplateDocerSaveRecord">
    <vt:lpwstr>eyJoZGlkIjoiNjE5OWI3MWE5YTQ4ZDZlZWNjNTU3MjU4NmViYWMxOWQiLCJ1c2VySWQiOiI3NjM0NzU0MjAifQ==</vt:lpwstr>
  </property>
</Properties>
</file>